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00E144" w14:textId="77777777" w:rsidR="00F24338" w:rsidRPr="006F213A" w:rsidRDefault="00521F82" w:rsidP="0075469E">
      <w:pPr>
        <w:jc w:val="center"/>
        <w:rPr>
          <w:rFonts w:ascii="Times New Roman" w:hAnsi="Times New Roman" w:cs="Times New Roman"/>
          <w:szCs w:val="21"/>
        </w:rPr>
      </w:pPr>
      <w:r w:rsidRPr="006F213A">
        <w:rPr>
          <w:rFonts w:ascii="Times New Roman" w:hAnsi="Times New Roman" w:cs="Times New Roman"/>
          <w:szCs w:val="21"/>
        </w:rPr>
        <w:t xml:space="preserve">Table </w:t>
      </w:r>
      <w:r w:rsidR="00723F9D">
        <w:rPr>
          <w:rFonts w:ascii="Times New Roman" w:hAnsi="Times New Roman" w:cs="Times New Roman"/>
          <w:szCs w:val="21"/>
        </w:rPr>
        <w:t>S1</w:t>
      </w:r>
      <w:r w:rsidR="00E57EFE" w:rsidRPr="006F213A">
        <w:rPr>
          <w:rFonts w:ascii="Times New Roman" w:hAnsi="Times New Roman" w:cs="Times New Roman"/>
          <w:szCs w:val="21"/>
        </w:rPr>
        <w:t>. Subgroup analysis</w:t>
      </w:r>
      <w:r w:rsidR="0075469E" w:rsidRPr="006F213A">
        <w:rPr>
          <w:rFonts w:ascii="Times New Roman" w:hAnsi="Times New Roman" w:cs="Times New Roman"/>
          <w:szCs w:val="21"/>
        </w:rPr>
        <w:t xml:space="preserve"> </w:t>
      </w:r>
      <w:r w:rsidR="00FD1667" w:rsidRPr="006F213A">
        <w:rPr>
          <w:rFonts w:ascii="Times New Roman" w:hAnsi="Times New Roman" w:cs="Times New Roman"/>
          <w:szCs w:val="21"/>
        </w:rPr>
        <w:t xml:space="preserve">of associations between education </w:t>
      </w:r>
      <w:r w:rsidR="00723F9D">
        <w:rPr>
          <w:rFonts w:ascii="Times New Roman" w:hAnsi="Times New Roman"/>
          <w:szCs w:val="21"/>
        </w:rPr>
        <w:t>a</w:t>
      </w:r>
      <w:r w:rsidR="00723F9D" w:rsidRPr="00350D4E">
        <w:rPr>
          <w:rFonts w:ascii="Times New Roman" w:hAnsi="Times New Roman"/>
          <w:szCs w:val="21"/>
        </w:rPr>
        <w:t>ttainment</w:t>
      </w:r>
      <w:r w:rsidR="00FD1667" w:rsidRPr="006F213A">
        <w:rPr>
          <w:rFonts w:ascii="Times New Roman" w:hAnsi="Times New Roman" w:cs="Times New Roman"/>
          <w:szCs w:val="21"/>
        </w:rPr>
        <w:t xml:space="preserve"> and physical activity patterns by different gender</w:t>
      </w:r>
      <w:r w:rsidR="00E57EFE" w:rsidRPr="006F213A">
        <w:rPr>
          <w:rFonts w:ascii="Times New Roman" w:hAnsi="Times New Roman" w:cs="Times New Roman"/>
          <w:szCs w:val="21"/>
        </w:rPr>
        <w:t>s</w:t>
      </w:r>
      <w:r w:rsidR="00821322" w:rsidRPr="006F213A">
        <w:rPr>
          <w:rFonts w:ascii="Times New Roman" w:hAnsi="Times New Roman" w:cs="Times New Roman"/>
          <w:szCs w:val="21"/>
        </w:rPr>
        <w:t>.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3192"/>
        <w:gridCol w:w="2868"/>
        <w:gridCol w:w="899"/>
        <w:gridCol w:w="2746"/>
        <w:gridCol w:w="869"/>
      </w:tblGrid>
      <w:tr w:rsidR="00414E78" w:rsidRPr="006F213A" w14:paraId="0C99D684" w14:textId="77777777" w:rsidTr="00FD1667">
        <w:trPr>
          <w:trHeight w:val="630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10CED256" w14:textId="77777777" w:rsidR="00414E78" w:rsidRPr="006F213A" w:rsidRDefault="00414E78" w:rsidP="00B71E4D">
            <w:pPr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967DE8B" w14:textId="77777777" w:rsidR="00414E78" w:rsidRPr="006F213A" w:rsidRDefault="00414E7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6F213A">
              <w:rPr>
                <w:rFonts w:ascii="Times New Roman" w:eastAsia="GillSansMT-Bold" w:hAnsi="Times New Roman" w:cs="Times New Roman"/>
                <w:bCs/>
                <w:color w:val="000000"/>
                <w:kern w:val="0"/>
                <w:szCs w:val="21"/>
                <w:lang w:bidi="ar"/>
              </w:rPr>
              <w:t>Mal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0D16844" w14:textId="77777777" w:rsidR="00414E78" w:rsidRPr="006F213A" w:rsidRDefault="00414E7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6F213A">
              <w:rPr>
                <w:rFonts w:ascii="Times New Roman" w:eastAsia="GillSansMT-Bold" w:hAnsi="Times New Roman" w:cs="Times New Roman"/>
                <w:bCs/>
                <w:color w:val="000000"/>
                <w:kern w:val="0"/>
                <w:szCs w:val="21"/>
                <w:lang w:bidi="ar"/>
              </w:rPr>
              <w:t>Female</w:t>
            </w:r>
          </w:p>
        </w:tc>
      </w:tr>
      <w:tr w:rsidR="00414E78" w:rsidRPr="006F213A" w14:paraId="71B599C4" w14:textId="77777777" w:rsidTr="00FD1667">
        <w:trPr>
          <w:trHeight w:val="335"/>
          <w:jc w:val="center"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4C74951" w14:textId="77777777" w:rsidR="00414E78" w:rsidRPr="006F213A" w:rsidRDefault="00414E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C546737" w14:textId="77777777" w:rsidR="00414E78" w:rsidRPr="006F213A" w:rsidRDefault="00414E78" w:rsidP="00AC019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6F213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β (95% CI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D088B0F" w14:textId="77777777" w:rsidR="00414E78" w:rsidRPr="006F213A" w:rsidRDefault="00414E7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6F213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BCBB5CF" w14:textId="77777777" w:rsidR="00414E78" w:rsidRPr="006F213A" w:rsidRDefault="00414E78" w:rsidP="00AC019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6F213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β (95% CI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10AADAC" w14:textId="77777777" w:rsidR="00414E78" w:rsidRPr="006F213A" w:rsidRDefault="00414E7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6F213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  <w:t>P-value</w:t>
            </w:r>
          </w:p>
        </w:tc>
      </w:tr>
      <w:tr w:rsidR="00414E78" w:rsidRPr="006F213A" w14:paraId="19F82B9A" w14:textId="77777777" w:rsidTr="00FD1667">
        <w:trPr>
          <w:trHeight w:val="33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D8DED3" w14:textId="77777777" w:rsidR="00414E78" w:rsidRPr="00C24FAE" w:rsidRDefault="00414E78" w:rsidP="00FD1667">
            <w:pPr>
              <w:rPr>
                <w:rFonts w:ascii="Times New Roman" w:eastAsia="DengXian" w:hAnsi="Times New Roman" w:cs="Times New Roman"/>
                <w:b/>
                <w:color w:val="000000"/>
                <w:szCs w:val="21"/>
              </w:rPr>
            </w:pPr>
            <w:r w:rsidRPr="00C24FAE">
              <w:rPr>
                <w:rFonts w:ascii="Times New Roman" w:eastAsia="DengXian" w:hAnsi="Times New Roman" w:cs="Times New Roman"/>
                <w:b/>
                <w:color w:val="000000"/>
                <w:szCs w:val="21"/>
              </w:rPr>
              <w:t>Sleep duration (hour/day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E930C6" w14:textId="77777777" w:rsidR="00414E78" w:rsidRPr="006F213A" w:rsidRDefault="00414E78" w:rsidP="00FD166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00F9E4" w14:textId="77777777" w:rsidR="00414E78" w:rsidRPr="006F213A" w:rsidRDefault="00414E78" w:rsidP="00FD1667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7F7120" w14:textId="77777777" w:rsidR="00414E78" w:rsidRPr="006F213A" w:rsidRDefault="00414E78" w:rsidP="00FD1667">
            <w:pPr>
              <w:ind w:right="630"/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23B589" w14:textId="77777777" w:rsidR="00414E78" w:rsidRPr="006F213A" w:rsidRDefault="00414E78" w:rsidP="00FD1667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</w:tr>
      <w:tr w:rsidR="00414E78" w:rsidRPr="006F213A" w14:paraId="4DF33C04" w14:textId="77777777" w:rsidTr="00FD1667">
        <w:trPr>
          <w:trHeight w:val="33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AD7CD3" w14:textId="77777777" w:rsidR="00414E78" w:rsidRPr="006F213A" w:rsidRDefault="00414E78" w:rsidP="00FD1667">
            <w:pPr>
              <w:rPr>
                <w:rFonts w:ascii="Times New Roman" w:hAnsi="Times New Roman" w:cs="Times New Roman"/>
                <w:szCs w:val="21"/>
              </w:rPr>
            </w:pPr>
            <w:r w:rsidRPr="006F213A">
              <w:rPr>
                <w:rFonts w:ascii="Times New Roman" w:hAnsi="Times New Roman" w:cs="Times New Roman"/>
                <w:szCs w:val="21"/>
              </w:rPr>
              <w:t xml:space="preserve">Below high school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9A883C" w14:textId="77777777" w:rsidR="00414E78" w:rsidRPr="006F213A" w:rsidRDefault="00414E78" w:rsidP="000A679C">
            <w:pPr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F213A">
              <w:rPr>
                <w:rFonts w:ascii="Times New Roman" w:eastAsia="SimSun" w:hAnsi="Times New Roman" w:cs="Times New Roman"/>
                <w:szCs w:val="21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6960FB" w14:textId="77777777" w:rsidR="00414E78" w:rsidRPr="006F213A" w:rsidRDefault="00414E78" w:rsidP="00FD1667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BA4857" w14:textId="77777777" w:rsidR="00414E78" w:rsidRPr="006F213A" w:rsidRDefault="00414E78" w:rsidP="000A679C">
            <w:pPr>
              <w:ind w:right="630"/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F213A">
              <w:rPr>
                <w:rFonts w:ascii="Times New Roman" w:eastAsia="SimSun" w:hAnsi="Times New Roman" w:cs="Times New Roman"/>
                <w:szCs w:val="21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75EC33" w14:textId="77777777" w:rsidR="00414E78" w:rsidRPr="006F213A" w:rsidRDefault="00414E78" w:rsidP="00FD1667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</w:tr>
      <w:tr w:rsidR="00414E78" w:rsidRPr="006F213A" w14:paraId="132B72C2" w14:textId="77777777" w:rsidTr="00FD1667">
        <w:trPr>
          <w:trHeight w:val="33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5236FB" w14:textId="77777777" w:rsidR="00414E78" w:rsidRPr="006F213A" w:rsidRDefault="00414E78" w:rsidP="00FD1667">
            <w:pPr>
              <w:rPr>
                <w:rFonts w:ascii="Times New Roman" w:hAnsi="Times New Roman" w:cs="Times New Roman"/>
                <w:szCs w:val="21"/>
              </w:rPr>
            </w:pPr>
            <w:r w:rsidRPr="006F213A">
              <w:rPr>
                <w:rFonts w:ascii="Times New Roman" w:hAnsi="Times New Roman" w:cs="Times New Roman"/>
                <w:szCs w:val="21"/>
              </w:rPr>
              <w:t>High scho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13E045" w14:textId="77777777" w:rsidR="00414E78" w:rsidRPr="006F213A" w:rsidRDefault="00414E78" w:rsidP="000A679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F213A">
              <w:rPr>
                <w:rFonts w:ascii="Times New Roman" w:hAnsi="Times New Roman" w:cs="Times New Roman"/>
                <w:szCs w:val="21"/>
              </w:rPr>
              <w:t>-0.315(-0.651, 0.0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8FB3E6" w14:textId="77777777" w:rsidR="00414E78" w:rsidRPr="006F213A" w:rsidRDefault="00414E78" w:rsidP="00F9154D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F213A">
              <w:rPr>
                <w:rFonts w:ascii="Times New Roman" w:eastAsia="DengXian" w:hAnsi="Times New Roman" w:cs="Times New Roman"/>
                <w:color w:val="000000"/>
                <w:szCs w:val="21"/>
              </w:rPr>
              <w:t>0.0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F549B4" w14:textId="77777777" w:rsidR="00414E78" w:rsidRPr="006F213A" w:rsidRDefault="00414E78" w:rsidP="000A679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F213A">
              <w:rPr>
                <w:rFonts w:ascii="Times New Roman" w:hAnsi="Times New Roman" w:cs="Times New Roman"/>
                <w:szCs w:val="21"/>
              </w:rPr>
              <w:t>-0.560(-1.166, 0.0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1985B5" w14:textId="77777777" w:rsidR="00414E78" w:rsidRPr="006F213A" w:rsidRDefault="00414E78" w:rsidP="00E57EFE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F213A">
              <w:rPr>
                <w:rFonts w:ascii="Times New Roman" w:eastAsia="DengXian" w:hAnsi="Times New Roman" w:cs="Times New Roman"/>
                <w:color w:val="000000"/>
                <w:szCs w:val="21"/>
              </w:rPr>
              <w:t>0.069</w:t>
            </w:r>
          </w:p>
        </w:tc>
      </w:tr>
      <w:tr w:rsidR="00414E78" w:rsidRPr="006F213A" w14:paraId="4C132407" w14:textId="77777777" w:rsidTr="00FD1667">
        <w:trPr>
          <w:trHeight w:val="335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4DE3593" w14:textId="77777777" w:rsidR="00414E78" w:rsidRPr="006F213A" w:rsidRDefault="00414E78" w:rsidP="00FD1667">
            <w:pPr>
              <w:rPr>
                <w:rFonts w:ascii="Times New Roman" w:hAnsi="Times New Roman" w:cs="Times New Roman"/>
                <w:szCs w:val="21"/>
              </w:rPr>
            </w:pPr>
            <w:r w:rsidRPr="006F213A">
              <w:rPr>
                <w:rFonts w:ascii="Times New Roman" w:hAnsi="Times New Roman" w:cs="Times New Roman"/>
                <w:szCs w:val="21"/>
              </w:rPr>
              <w:t>College or abov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</w:tcPr>
          <w:p w14:paraId="5BBA0B9D" w14:textId="77777777" w:rsidR="00414E78" w:rsidRPr="006F213A" w:rsidRDefault="00414E78" w:rsidP="000A679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F213A">
              <w:rPr>
                <w:rFonts w:ascii="Times New Roman" w:hAnsi="Times New Roman" w:cs="Times New Roman"/>
                <w:szCs w:val="21"/>
              </w:rPr>
              <w:t>-0.471(-0.823,-0.118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B5C5D41" w14:textId="77777777" w:rsidR="00414E78" w:rsidRPr="006F213A" w:rsidRDefault="00414E78" w:rsidP="00F9154D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F213A">
              <w:rPr>
                <w:rFonts w:ascii="Times New Roman" w:eastAsia="DengXian" w:hAnsi="Times New Roman" w:cs="Times New Roman"/>
                <w:color w:val="000000"/>
                <w:szCs w:val="21"/>
              </w:rPr>
              <w:t>0.01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</w:tcPr>
          <w:p w14:paraId="71724A92" w14:textId="77777777" w:rsidR="00414E78" w:rsidRPr="006F213A" w:rsidRDefault="00414E78" w:rsidP="000A679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F213A">
              <w:rPr>
                <w:rFonts w:ascii="Times New Roman" w:hAnsi="Times New Roman" w:cs="Times New Roman"/>
                <w:szCs w:val="21"/>
              </w:rPr>
              <w:t>-0.773(-1.402,-0.144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8A3B993" w14:textId="77777777" w:rsidR="00414E78" w:rsidRPr="006F213A" w:rsidRDefault="00414E78" w:rsidP="00FD1667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F213A">
              <w:rPr>
                <w:rFonts w:ascii="Times New Roman" w:eastAsia="DengXian" w:hAnsi="Times New Roman" w:cs="Times New Roman"/>
                <w:color w:val="000000"/>
                <w:szCs w:val="21"/>
              </w:rPr>
              <w:t>0.017</w:t>
            </w:r>
          </w:p>
        </w:tc>
      </w:tr>
      <w:tr w:rsidR="00414E78" w:rsidRPr="006F213A" w14:paraId="08E2B0B9" w14:textId="77777777" w:rsidTr="00FD1667">
        <w:trPr>
          <w:trHeight w:val="335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55A0267" w14:textId="77777777" w:rsidR="00414E78" w:rsidRPr="00C24FAE" w:rsidRDefault="00414E78" w:rsidP="00FD1667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C24FAE">
              <w:rPr>
                <w:rFonts w:ascii="Times New Roman" w:hAnsi="Times New Roman" w:cs="Times New Roman"/>
                <w:b/>
                <w:szCs w:val="21"/>
              </w:rPr>
              <w:t>Work activity time (min/week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</w:tcPr>
          <w:p w14:paraId="391AE570" w14:textId="77777777" w:rsidR="00414E78" w:rsidRPr="006F213A" w:rsidRDefault="00414E78" w:rsidP="000A679C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7E0C01E" w14:textId="77777777" w:rsidR="00414E78" w:rsidRPr="006F213A" w:rsidRDefault="00414E78" w:rsidP="00FD1667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</w:tcPr>
          <w:p w14:paraId="64373535" w14:textId="77777777" w:rsidR="00414E78" w:rsidRPr="006F213A" w:rsidRDefault="00414E78" w:rsidP="000A679C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5012B30" w14:textId="77777777" w:rsidR="00414E78" w:rsidRPr="006F213A" w:rsidRDefault="00414E78" w:rsidP="00FD1667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</w:tr>
      <w:tr w:rsidR="00414E78" w:rsidRPr="006F213A" w14:paraId="1B7736AB" w14:textId="77777777" w:rsidTr="00F32796">
        <w:trPr>
          <w:trHeight w:val="335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BA26C57" w14:textId="77777777" w:rsidR="00414E78" w:rsidRPr="006F213A" w:rsidRDefault="00414E78" w:rsidP="00FD1667">
            <w:pPr>
              <w:rPr>
                <w:rFonts w:ascii="Times New Roman" w:hAnsi="Times New Roman" w:cs="Times New Roman"/>
                <w:szCs w:val="21"/>
              </w:rPr>
            </w:pPr>
            <w:r w:rsidRPr="006F213A">
              <w:rPr>
                <w:rFonts w:ascii="Times New Roman" w:hAnsi="Times New Roman" w:cs="Times New Roman"/>
                <w:szCs w:val="21"/>
              </w:rPr>
              <w:t xml:space="preserve">Below high school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1233C38" w14:textId="77777777" w:rsidR="00414E78" w:rsidRPr="006F213A" w:rsidRDefault="00414E78" w:rsidP="000A679C">
            <w:pPr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F213A">
              <w:rPr>
                <w:rFonts w:ascii="Times New Roman" w:eastAsia="SimSun" w:hAnsi="Times New Roman" w:cs="Times New Roman"/>
                <w:szCs w:val="21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FC9F880" w14:textId="77777777" w:rsidR="00414E78" w:rsidRPr="006F213A" w:rsidRDefault="00414E78" w:rsidP="00FD1667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24F1D44" w14:textId="77777777" w:rsidR="00414E78" w:rsidRPr="006F213A" w:rsidRDefault="00414E78" w:rsidP="000A679C">
            <w:pPr>
              <w:ind w:right="630"/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F213A">
              <w:rPr>
                <w:rFonts w:ascii="Times New Roman" w:eastAsia="SimSun" w:hAnsi="Times New Roman" w:cs="Times New Roman"/>
                <w:szCs w:val="21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022A095" w14:textId="77777777" w:rsidR="00414E78" w:rsidRPr="006F213A" w:rsidRDefault="00414E78" w:rsidP="00FD1667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</w:tr>
      <w:tr w:rsidR="00414E78" w:rsidRPr="006F213A" w14:paraId="6575B580" w14:textId="77777777" w:rsidTr="00FD1667">
        <w:trPr>
          <w:trHeight w:val="335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778FCFC" w14:textId="77777777" w:rsidR="00414E78" w:rsidRPr="006F213A" w:rsidRDefault="00414E78" w:rsidP="00FD1667">
            <w:pPr>
              <w:rPr>
                <w:rFonts w:ascii="Times New Roman" w:hAnsi="Times New Roman" w:cs="Times New Roman"/>
                <w:szCs w:val="21"/>
              </w:rPr>
            </w:pPr>
            <w:r w:rsidRPr="006F213A">
              <w:rPr>
                <w:rFonts w:ascii="Times New Roman" w:hAnsi="Times New Roman" w:cs="Times New Roman"/>
                <w:szCs w:val="21"/>
              </w:rPr>
              <w:t>High school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</w:tcPr>
          <w:p w14:paraId="078E389A" w14:textId="77777777" w:rsidR="00414E78" w:rsidRPr="006F213A" w:rsidRDefault="00931F0F" w:rsidP="000A679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F213A">
              <w:rPr>
                <w:rFonts w:ascii="Times New Roman" w:hAnsi="Times New Roman" w:cs="Times New Roman"/>
                <w:szCs w:val="21"/>
              </w:rPr>
              <w:t>-532.955(-1553.850, 487.940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61E1261" w14:textId="77777777" w:rsidR="00414E78" w:rsidRPr="006F213A" w:rsidRDefault="00931F0F" w:rsidP="00FD1667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F213A">
              <w:rPr>
                <w:rFonts w:ascii="Times New Roman" w:eastAsia="DengXian" w:hAnsi="Times New Roman" w:cs="Times New Roman"/>
                <w:color w:val="000000"/>
                <w:szCs w:val="21"/>
              </w:rPr>
              <w:t>0.30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</w:tcPr>
          <w:p w14:paraId="7AB41A68" w14:textId="77777777" w:rsidR="00414E78" w:rsidRPr="006F213A" w:rsidRDefault="00931F0F" w:rsidP="000A679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F213A">
              <w:rPr>
                <w:rFonts w:ascii="Times New Roman" w:hAnsi="Times New Roman" w:cs="Times New Roman"/>
                <w:szCs w:val="21"/>
              </w:rPr>
              <w:t>-315.607( -980.874, 349.660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A65FBB1" w14:textId="77777777" w:rsidR="00414E78" w:rsidRPr="006F213A" w:rsidRDefault="00931F0F" w:rsidP="00FD1667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F213A">
              <w:rPr>
                <w:rFonts w:ascii="Times New Roman" w:eastAsia="DengXian" w:hAnsi="Times New Roman" w:cs="Times New Roman"/>
                <w:color w:val="000000"/>
                <w:szCs w:val="21"/>
              </w:rPr>
              <w:t>0.348</w:t>
            </w:r>
          </w:p>
        </w:tc>
      </w:tr>
      <w:tr w:rsidR="00414E78" w:rsidRPr="006F213A" w14:paraId="531BE20C" w14:textId="77777777" w:rsidTr="00FD1667">
        <w:trPr>
          <w:trHeight w:val="335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FC0E788" w14:textId="77777777" w:rsidR="00414E78" w:rsidRPr="006F213A" w:rsidRDefault="00414E78" w:rsidP="00FD1667">
            <w:pPr>
              <w:rPr>
                <w:rFonts w:ascii="Times New Roman" w:hAnsi="Times New Roman" w:cs="Times New Roman"/>
                <w:szCs w:val="21"/>
              </w:rPr>
            </w:pPr>
            <w:r w:rsidRPr="006F213A">
              <w:rPr>
                <w:rFonts w:ascii="Times New Roman" w:hAnsi="Times New Roman" w:cs="Times New Roman"/>
                <w:szCs w:val="21"/>
              </w:rPr>
              <w:t>College or abov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</w:tcPr>
          <w:p w14:paraId="567F4C28" w14:textId="77777777" w:rsidR="00414E78" w:rsidRPr="006F213A" w:rsidRDefault="00931F0F" w:rsidP="000A679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F213A">
              <w:rPr>
                <w:rFonts w:ascii="Times New Roman" w:hAnsi="Times New Roman" w:cs="Times New Roman"/>
                <w:szCs w:val="21"/>
              </w:rPr>
              <w:t>-1139.972(-2136.707,-143.237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C998F31" w14:textId="77777777" w:rsidR="00414E78" w:rsidRPr="006F213A" w:rsidRDefault="00931F0F" w:rsidP="00FD1667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F213A">
              <w:rPr>
                <w:rFonts w:ascii="Times New Roman" w:eastAsia="DengXian" w:hAnsi="Times New Roman" w:cs="Times New Roman"/>
                <w:color w:val="000000"/>
                <w:szCs w:val="21"/>
              </w:rPr>
              <w:t>0.02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</w:tcPr>
          <w:p w14:paraId="5A1743E2" w14:textId="77777777" w:rsidR="00414E78" w:rsidRPr="006F213A" w:rsidRDefault="00931F0F" w:rsidP="000A679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F213A">
              <w:rPr>
                <w:rFonts w:ascii="Times New Roman" w:hAnsi="Times New Roman" w:cs="Times New Roman"/>
                <w:szCs w:val="21"/>
              </w:rPr>
              <w:t>-396.211(-1040.853, 248.430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9942352" w14:textId="77777777" w:rsidR="00414E78" w:rsidRPr="006F213A" w:rsidRDefault="00931F0F" w:rsidP="00FD1667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F213A">
              <w:rPr>
                <w:rFonts w:ascii="Times New Roman" w:eastAsia="DengXian" w:hAnsi="Times New Roman" w:cs="Times New Roman"/>
                <w:color w:val="000000"/>
                <w:szCs w:val="21"/>
              </w:rPr>
              <w:t>0.225</w:t>
            </w:r>
          </w:p>
        </w:tc>
      </w:tr>
      <w:tr w:rsidR="00414E78" w:rsidRPr="006F213A" w14:paraId="65D98155" w14:textId="77777777" w:rsidTr="00FD1667">
        <w:trPr>
          <w:trHeight w:val="335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FBBB75B" w14:textId="77777777" w:rsidR="00414E78" w:rsidRPr="00C24FAE" w:rsidRDefault="00414E78" w:rsidP="00FD1667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C24FAE">
              <w:rPr>
                <w:rFonts w:ascii="Times New Roman" w:hAnsi="Times New Roman" w:cs="Times New Roman"/>
                <w:b/>
                <w:szCs w:val="21"/>
              </w:rPr>
              <w:t>Exercise activity time (min/week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</w:tcPr>
          <w:p w14:paraId="0F760577" w14:textId="77777777" w:rsidR="00414E78" w:rsidRPr="006F213A" w:rsidRDefault="00414E78" w:rsidP="000A679C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DBC4CD2" w14:textId="77777777" w:rsidR="00414E78" w:rsidRPr="006F213A" w:rsidRDefault="00414E78" w:rsidP="00FD1667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</w:tcPr>
          <w:p w14:paraId="7BDBDCAB" w14:textId="77777777" w:rsidR="00414E78" w:rsidRPr="006F213A" w:rsidRDefault="00414E78" w:rsidP="000A679C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CAD77CB" w14:textId="77777777" w:rsidR="00414E78" w:rsidRPr="006F213A" w:rsidRDefault="00414E78" w:rsidP="00FD1667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</w:tr>
      <w:tr w:rsidR="00414E78" w:rsidRPr="006F213A" w14:paraId="7B47F86F" w14:textId="77777777" w:rsidTr="00AC17F8">
        <w:trPr>
          <w:trHeight w:val="335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4438ADE" w14:textId="77777777" w:rsidR="00414E78" w:rsidRPr="006F213A" w:rsidRDefault="00414E78" w:rsidP="00FD1667">
            <w:pPr>
              <w:rPr>
                <w:rFonts w:ascii="Times New Roman" w:hAnsi="Times New Roman" w:cs="Times New Roman"/>
                <w:szCs w:val="21"/>
              </w:rPr>
            </w:pPr>
            <w:r w:rsidRPr="006F213A">
              <w:rPr>
                <w:rFonts w:ascii="Times New Roman" w:hAnsi="Times New Roman" w:cs="Times New Roman"/>
                <w:szCs w:val="21"/>
              </w:rPr>
              <w:t xml:space="preserve">Below high school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E33638F" w14:textId="77777777" w:rsidR="00414E78" w:rsidRPr="006F213A" w:rsidRDefault="00414E78" w:rsidP="000A679C">
            <w:pPr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F213A">
              <w:rPr>
                <w:rFonts w:ascii="Times New Roman" w:eastAsia="SimSun" w:hAnsi="Times New Roman" w:cs="Times New Roman"/>
                <w:szCs w:val="21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47F108E" w14:textId="77777777" w:rsidR="00414E78" w:rsidRPr="006F213A" w:rsidRDefault="00414E78" w:rsidP="00FD1667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9AB0CD8" w14:textId="77777777" w:rsidR="00414E78" w:rsidRPr="006F213A" w:rsidRDefault="00414E78" w:rsidP="000A679C">
            <w:pPr>
              <w:ind w:right="630"/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F213A">
              <w:rPr>
                <w:rFonts w:ascii="Times New Roman" w:eastAsia="SimSun" w:hAnsi="Times New Roman" w:cs="Times New Roman"/>
                <w:szCs w:val="21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218C4F0" w14:textId="77777777" w:rsidR="00414E78" w:rsidRPr="006F213A" w:rsidRDefault="00414E78" w:rsidP="00FD1667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</w:tr>
      <w:tr w:rsidR="00414E78" w:rsidRPr="006F213A" w14:paraId="3237CAB8" w14:textId="77777777" w:rsidTr="00FD1667">
        <w:trPr>
          <w:trHeight w:val="335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312C4F2" w14:textId="77777777" w:rsidR="00414E78" w:rsidRPr="006F213A" w:rsidRDefault="00414E78" w:rsidP="00FD1667">
            <w:pPr>
              <w:rPr>
                <w:rFonts w:ascii="Times New Roman" w:hAnsi="Times New Roman" w:cs="Times New Roman"/>
                <w:szCs w:val="21"/>
              </w:rPr>
            </w:pPr>
            <w:r w:rsidRPr="006F213A">
              <w:rPr>
                <w:rFonts w:ascii="Times New Roman" w:hAnsi="Times New Roman" w:cs="Times New Roman"/>
                <w:szCs w:val="21"/>
              </w:rPr>
              <w:t>High school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</w:tcPr>
          <w:p w14:paraId="521A2CE3" w14:textId="77777777" w:rsidR="00414E78" w:rsidRPr="006F213A" w:rsidRDefault="000A679C" w:rsidP="000A679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F213A">
              <w:rPr>
                <w:rFonts w:ascii="Times New Roman" w:hAnsi="Times New Roman" w:cs="Times New Roman"/>
                <w:szCs w:val="21"/>
              </w:rPr>
              <w:t>65.103(-160.220, 290.427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138EA6A" w14:textId="77777777" w:rsidR="00414E78" w:rsidRPr="006F213A" w:rsidRDefault="000A679C" w:rsidP="00FD1667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F213A">
              <w:rPr>
                <w:rFonts w:ascii="Times New Roman" w:eastAsia="DengXian" w:hAnsi="Times New Roman" w:cs="Times New Roman"/>
                <w:color w:val="000000"/>
                <w:szCs w:val="21"/>
              </w:rPr>
              <w:t>0.56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</w:tcPr>
          <w:p w14:paraId="0F85B835" w14:textId="77777777" w:rsidR="00414E78" w:rsidRPr="006F213A" w:rsidRDefault="000A679C" w:rsidP="000A679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F213A">
              <w:rPr>
                <w:rFonts w:ascii="Times New Roman" w:hAnsi="Times New Roman" w:cs="Times New Roman"/>
                <w:szCs w:val="21"/>
              </w:rPr>
              <w:t>111.958( 27.857,196.059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7F8789D" w14:textId="77777777" w:rsidR="00414E78" w:rsidRPr="006F213A" w:rsidRDefault="000A679C" w:rsidP="00FD1667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F213A">
              <w:rPr>
                <w:rFonts w:ascii="Times New Roman" w:eastAsia="DengXian" w:hAnsi="Times New Roman" w:cs="Times New Roman"/>
                <w:color w:val="000000"/>
                <w:szCs w:val="21"/>
              </w:rPr>
              <w:t>0.010</w:t>
            </w:r>
          </w:p>
        </w:tc>
      </w:tr>
      <w:tr w:rsidR="00414E78" w:rsidRPr="006F213A" w14:paraId="2FF1F6FA" w14:textId="77777777" w:rsidTr="00FD1667">
        <w:trPr>
          <w:trHeight w:val="335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168CAB7" w14:textId="77777777" w:rsidR="00414E78" w:rsidRPr="006F213A" w:rsidRDefault="00414E78" w:rsidP="00FD1667">
            <w:pPr>
              <w:rPr>
                <w:rFonts w:ascii="Times New Roman" w:hAnsi="Times New Roman" w:cs="Times New Roman"/>
                <w:szCs w:val="21"/>
              </w:rPr>
            </w:pPr>
            <w:r w:rsidRPr="006F213A">
              <w:rPr>
                <w:rFonts w:ascii="Times New Roman" w:hAnsi="Times New Roman" w:cs="Times New Roman"/>
                <w:szCs w:val="21"/>
              </w:rPr>
              <w:t>College or abov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</w:tcPr>
          <w:p w14:paraId="4C35881A" w14:textId="77777777" w:rsidR="00414E78" w:rsidRPr="006F213A" w:rsidRDefault="000A679C" w:rsidP="000A679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F213A">
              <w:rPr>
                <w:rFonts w:ascii="Times New Roman" w:hAnsi="Times New Roman" w:cs="Times New Roman"/>
                <w:szCs w:val="21"/>
              </w:rPr>
              <w:t>104.21(-124.877, 333.298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CB31B12" w14:textId="77777777" w:rsidR="00414E78" w:rsidRPr="006F213A" w:rsidRDefault="000A679C" w:rsidP="00FD1667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F213A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0</w:t>
            </w:r>
            <w:r w:rsidRPr="006F213A">
              <w:rPr>
                <w:rFonts w:ascii="Times New Roman" w:eastAsia="DengXian" w:hAnsi="Times New Roman" w:cs="Times New Roman"/>
                <w:color w:val="000000"/>
                <w:szCs w:val="21"/>
              </w:rPr>
              <w:t>.36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</w:tcPr>
          <w:p w14:paraId="3E226246" w14:textId="77777777" w:rsidR="00414E78" w:rsidRPr="006F213A" w:rsidRDefault="000A679C" w:rsidP="000A679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F213A">
              <w:rPr>
                <w:rFonts w:ascii="Times New Roman" w:hAnsi="Times New Roman" w:cs="Times New Roman"/>
                <w:szCs w:val="21"/>
              </w:rPr>
              <w:t>141.709( 45.468,237.950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820DE03" w14:textId="77777777" w:rsidR="00414E78" w:rsidRPr="006F213A" w:rsidRDefault="000A679C" w:rsidP="00FD1667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F213A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0</w:t>
            </w:r>
            <w:r w:rsidRPr="006F213A">
              <w:rPr>
                <w:rFonts w:ascii="Times New Roman" w:eastAsia="DengXian" w:hAnsi="Times New Roman" w:cs="Times New Roman"/>
                <w:color w:val="000000"/>
                <w:szCs w:val="21"/>
              </w:rPr>
              <w:t>.004</w:t>
            </w:r>
          </w:p>
        </w:tc>
      </w:tr>
      <w:tr w:rsidR="00414E78" w:rsidRPr="006F213A" w14:paraId="4727FA08" w14:textId="77777777" w:rsidTr="00855EE1">
        <w:trPr>
          <w:trHeight w:val="335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09C9F26" w14:textId="77777777" w:rsidR="00414E78" w:rsidRPr="00C24FAE" w:rsidRDefault="00414E78" w:rsidP="00FD1667">
            <w:pPr>
              <w:widowControl/>
              <w:rPr>
                <w:rFonts w:ascii="Times New Roman" w:eastAsia="DengXian" w:hAnsi="Times New Roman" w:cs="Times New Roman"/>
                <w:b/>
                <w:color w:val="000000"/>
                <w:szCs w:val="21"/>
              </w:rPr>
            </w:pPr>
            <w:r w:rsidRPr="00C24FAE">
              <w:rPr>
                <w:rFonts w:ascii="Times New Roman" w:eastAsia="DengXian" w:hAnsi="Times New Roman" w:cs="Times New Roman"/>
                <w:b/>
                <w:color w:val="000000"/>
                <w:szCs w:val="21"/>
              </w:rPr>
              <w:t>Sedentary time (min/day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</w:tcPr>
          <w:p w14:paraId="439255D6" w14:textId="77777777" w:rsidR="00414E78" w:rsidRPr="006F213A" w:rsidRDefault="00414E78" w:rsidP="000A679C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FF3D545" w14:textId="77777777" w:rsidR="00414E78" w:rsidRPr="006F213A" w:rsidRDefault="00414E78" w:rsidP="00FD1667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</w:tcPr>
          <w:p w14:paraId="2849B2CD" w14:textId="77777777" w:rsidR="00414E78" w:rsidRPr="006F213A" w:rsidRDefault="00414E78" w:rsidP="000A679C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E5D2A2E" w14:textId="77777777" w:rsidR="00414E78" w:rsidRPr="006F213A" w:rsidRDefault="00414E78" w:rsidP="00FD1667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</w:tr>
      <w:tr w:rsidR="00414E78" w:rsidRPr="006F213A" w14:paraId="5EAAA256" w14:textId="77777777" w:rsidTr="002807FE">
        <w:trPr>
          <w:trHeight w:val="335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3AFDE25" w14:textId="77777777" w:rsidR="00414E78" w:rsidRPr="006F213A" w:rsidRDefault="00414E78" w:rsidP="00FD1667">
            <w:pPr>
              <w:rPr>
                <w:rFonts w:ascii="Times New Roman" w:hAnsi="Times New Roman" w:cs="Times New Roman"/>
                <w:szCs w:val="21"/>
              </w:rPr>
            </w:pPr>
            <w:r w:rsidRPr="006F213A">
              <w:rPr>
                <w:rFonts w:ascii="Times New Roman" w:hAnsi="Times New Roman" w:cs="Times New Roman"/>
                <w:szCs w:val="21"/>
              </w:rPr>
              <w:t xml:space="preserve">Below high school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CEA1817" w14:textId="77777777" w:rsidR="00414E78" w:rsidRPr="006F213A" w:rsidRDefault="00414E78" w:rsidP="000A679C">
            <w:pPr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F213A">
              <w:rPr>
                <w:rFonts w:ascii="Times New Roman" w:eastAsia="SimSun" w:hAnsi="Times New Roman" w:cs="Times New Roman"/>
                <w:szCs w:val="21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BAB24B6" w14:textId="77777777" w:rsidR="00414E78" w:rsidRPr="006F213A" w:rsidRDefault="00414E78" w:rsidP="00FD1667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FAC4BC9" w14:textId="77777777" w:rsidR="00414E78" w:rsidRPr="006F213A" w:rsidRDefault="00414E78" w:rsidP="000A679C">
            <w:pPr>
              <w:ind w:right="630"/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F213A">
              <w:rPr>
                <w:rFonts w:ascii="Times New Roman" w:eastAsia="SimSun" w:hAnsi="Times New Roman" w:cs="Times New Roman"/>
                <w:szCs w:val="21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FE426A0" w14:textId="77777777" w:rsidR="00414E78" w:rsidRPr="006F213A" w:rsidRDefault="00414E78" w:rsidP="00FD1667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</w:tr>
      <w:tr w:rsidR="00414E78" w:rsidRPr="006F213A" w14:paraId="5D16B407" w14:textId="77777777" w:rsidTr="00FD1667">
        <w:trPr>
          <w:trHeight w:val="335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322B1C1" w14:textId="77777777" w:rsidR="00414E78" w:rsidRPr="006F213A" w:rsidRDefault="00414E78" w:rsidP="00FD1667">
            <w:pPr>
              <w:rPr>
                <w:rFonts w:ascii="Times New Roman" w:hAnsi="Times New Roman" w:cs="Times New Roman"/>
                <w:szCs w:val="21"/>
              </w:rPr>
            </w:pPr>
            <w:r w:rsidRPr="006F213A">
              <w:rPr>
                <w:rFonts w:ascii="Times New Roman" w:hAnsi="Times New Roman" w:cs="Times New Roman"/>
                <w:szCs w:val="21"/>
              </w:rPr>
              <w:t>High school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</w:tcPr>
          <w:p w14:paraId="750A2442" w14:textId="77777777" w:rsidR="00414E78" w:rsidRPr="006F213A" w:rsidRDefault="00414E78" w:rsidP="000A679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F213A">
              <w:rPr>
                <w:rFonts w:ascii="Times New Roman" w:hAnsi="Times New Roman" w:cs="Times New Roman"/>
                <w:szCs w:val="21"/>
              </w:rPr>
              <w:t>19.961( -45.019, 84.941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11DEE71" w14:textId="77777777" w:rsidR="00414E78" w:rsidRPr="006F213A" w:rsidRDefault="00414E78" w:rsidP="00FD1667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F213A">
              <w:rPr>
                <w:rFonts w:ascii="Times New Roman" w:eastAsia="DengXian" w:hAnsi="Times New Roman" w:cs="Times New Roman"/>
                <w:color w:val="000000"/>
                <w:szCs w:val="21"/>
              </w:rPr>
              <w:t>0.54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</w:tcPr>
          <w:p w14:paraId="14511F46" w14:textId="77777777" w:rsidR="00414E78" w:rsidRPr="006F213A" w:rsidRDefault="00414E78" w:rsidP="000A679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F213A">
              <w:rPr>
                <w:rFonts w:ascii="Times New Roman" w:hAnsi="Times New Roman" w:cs="Times New Roman"/>
                <w:szCs w:val="21"/>
              </w:rPr>
              <w:t>58.657( 2.454,114.860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7297914" w14:textId="77777777" w:rsidR="00414E78" w:rsidRPr="006F213A" w:rsidRDefault="00414E78" w:rsidP="00FD1667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F213A">
              <w:rPr>
                <w:rFonts w:ascii="Times New Roman" w:eastAsia="DengXian" w:hAnsi="Times New Roman" w:cs="Times New Roman"/>
                <w:color w:val="000000"/>
                <w:szCs w:val="21"/>
              </w:rPr>
              <w:t>0.041</w:t>
            </w:r>
          </w:p>
        </w:tc>
      </w:tr>
      <w:tr w:rsidR="00414E78" w:rsidRPr="006F213A" w14:paraId="1254E322" w14:textId="77777777" w:rsidTr="00FD1667">
        <w:trPr>
          <w:trHeight w:val="335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B05607C" w14:textId="77777777" w:rsidR="00414E78" w:rsidRPr="006F213A" w:rsidRDefault="00414E78" w:rsidP="00FD1667">
            <w:pPr>
              <w:rPr>
                <w:rFonts w:ascii="Times New Roman" w:hAnsi="Times New Roman" w:cs="Times New Roman"/>
                <w:szCs w:val="21"/>
              </w:rPr>
            </w:pPr>
            <w:r w:rsidRPr="006F213A">
              <w:rPr>
                <w:rFonts w:ascii="Times New Roman" w:hAnsi="Times New Roman" w:cs="Times New Roman"/>
                <w:szCs w:val="21"/>
              </w:rPr>
              <w:t>College or abo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8535D20" w14:textId="77777777" w:rsidR="00414E78" w:rsidRPr="006F213A" w:rsidRDefault="00414E78" w:rsidP="000A679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F213A">
              <w:rPr>
                <w:rFonts w:ascii="Times New Roman" w:hAnsi="Times New Roman" w:cs="Times New Roman"/>
                <w:szCs w:val="21"/>
              </w:rPr>
              <w:t>95.199( 24.811,165.58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1285391" w14:textId="77777777" w:rsidR="00414E78" w:rsidRPr="006F213A" w:rsidRDefault="00414E78" w:rsidP="00FD1667">
            <w:pPr>
              <w:ind w:firstLineChars="100" w:firstLine="21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F213A">
              <w:rPr>
                <w:rFonts w:ascii="Times New Roman" w:eastAsia="DengXian" w:hAnsi="Times New Roman" w:cs="Times New Roman"/>
                <w:color w:val="000000"/>
                <w:szCs w:val="21"/>
              </w:rPr>
              <w:t>0.0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31AAB55" w14:textId="77777777" w:rsidR="00414E78" w:rsidRPr="006F213A" w:rsidRDefault="00414E78" w:rsidP="000A679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F213A">
              <w:rPr>
                <w:rFonts w:ascii="Times New Roman" w:hAnsi="Times New Roman" w:cs="Times New Roman"/>
                <w:szCs w:val="21"/>
              </w:rPr>
              <w:t>90.253( 32.839,147.66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12BA48F" w14:textId="77777777" w:rsidR="00414E78" w:rsidRPr="006F213A" w:rsidRDefault="00414E78" w:rsidP="00EF13B0">
            <w:pPr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F213A">
              <w:rPr>
                <w:rFonts w:ascii="Times New Roman" w:eastAsia="DengXian" w:hAnsi="Times New Roman" w:cs="Times New Roman"/>
                <w:color w:val="000000"/>
                <w:szCs w:val="21"/>
              </w:rPr>
              <w:t>0.002</w:t>
            </w:r>
          </w:p>
        </w:tc>
      </w:tr>
    </w:tbl>
    <w:p w14:paraId="5D9A5961" w14:textId="77777777" w:rsidR="00F24338" w:rsidRPr="00AA6B29" w:rsidRDefault="00521F82" w:rsidP="00AA6B29">
      <w:pPr>
        <w:rPr>
          <w:rFonts w:ascii="Times New Roman" w:eastAsia="Gill Sans MT" w:hAnsi="Times New Roman" w:cs="Times New Roman"/>
          <w:color w:val="000000"/>
          <w:kern w:val="0"/>
          <w:szCs w:val="21"/>
          <w:lang w:bidi="ar"/>
        </w:rPr>
      </w:pPr>
      <w:r w:rsidRPr="006F213A">
        <w:rPr>
          <w:rFonts w:ascii="Times New Roman" w:eastAsia="Gill Sans MT" w:hAnsi="Times New Roman" w:cs="Times New Roman"/>
          <w:color w:val="000000"/>
          <w:kern w:val="0"/>
          <w:szCs w:val="21"/>
          <w:lang w:bidi="ar"/>
        </w:rPr>
        <w:t xml:space="preserve">Notes: </w:t>
      </w:r>
      <w:r w:rsidR="000A679C" w:rsidRPr="006F213A">
        <w:rPr>
          <w:rFonts w:ascii="Times New Roman" w:eastAsia="Gill Sans MT" w:hAnsi="Times New Roman" w:cs="Times New Roman"/>
          <w:color w:val="000000"/>
          <w:kern w:val="0"/>
          <w:szCs w:val="21"/>
          <w:lang w:bidi="ar"/>
        </w:rPr>
        <w:t>Fully adjusted model was used. A</w:t>
      </w:r>
      <w:r w:rsidR="00C45EA8" w:rsidRPr="006F213A">
        <w:rPr>
          <w:rFonts w:ascii="Times New Roman" w:eastAsia="Gill Sans MT" w:hAnsi="Times New Roman" w:cs="Times New Roman"/>
          <w:color w:val="000000"/>
          <w:kern w:val="0"/>
          <w:szCs w:val="21"/>
          <w:lang w:bidi="ar"/>
        </w:rPr>
        <w:t xml:space="preserve">ge, </w:t>
      </w:r>
      <w:r w:rsidR="00BD2978" w:rsidRPr="006F213A">
        <w:rPr>
          <w:rFonts w:ascii="Times New Roman" w:eastAsia="Gill Sans MT" w:hAnsi="Times New Roman" w:cs="Times New Roman"/>
          <w:color w:val="000000"/>
          <w:kern w:val="0"/>
          <w:szCs w:val="21"/>
          <w:lang w:bidi="ar"/>
        </w:rPr>
        <w:t>race/ethnicity</w:t>
      </w:r>
      <w:r w:rsidR="00C45EA8" w:rsidRPr="006F213A">
        <w:rPr>
          <w:rFonts w:ascii="Times New Roman" w:eastAsia="Gill Sans MT" w:hAnsi="Times New Roman" w:cs="Times New Roman"/>
          <w:color w:val="000000"/>
          <w:kern w:val="0"/>
          <w:szCs w:val="21"/>
          <w:lang w:bidi="ar"/>
        </w:rPr>
        <w:t xml:space="preserve">, </w:t>
      </w:r>
      <w:r w:rsidR="00AA6B29" w:rsidRPr="00AA6B29">
        <w:rPr>
          <w:rFonts w:ascii="Times New Roman" w:eastAsia="Gill Sans MT" w:hAnsi="Times New Roman" w:cs="Times New Roman"/>
          <w:color w:val="000000"/>
          <w:kern w:val="0"/>
          <w:szCs w:val="21"/>
          <w:lang w:bidi="ar"/>
        </w:rPr>
        <w:t>marital status, poverty status, body mass index, smoking status, alcohol drinking status</w:t>
      </w:r>
      <w:r w:rsidR="00AA6B29">
        <w:rPr>
          <w:rFonts w:ascii="Times New Roman" w:eastAsia="Gill Sans MT" w:hAnsi="Times New Roman" w:cs="Times New Roman"/>
          <w:color w:val="000000"/>
          <w:kern w:val="0"/>
          <w:szCs w:val="21"/>
          <w:lang w:bidi="ar"/>
        </w:rPr>
        <w:t xml:space="preserve"> were </w:t>
      </w:r>
      <w:r w:rsidR="00AA6B29" w:rsidRPr="0060426C">
        <w:rPr>
          <w:rFonts w:ascii="Times New Roman" w:eastAsia="Gill Sans MT" w:hAnsi="Times New Roman" w:cs="Times New Roman"/>
          <w:color w:val="000000"/>
          <w:kern w:val="0"/>
          <w:szCs w:val="21"/>
          <w:lang w:bidi="ar"/>
        </w:rPr>
        <w:t>adjusted.</w:t>
      </w:r>
    </w:p>
    <w:sectPr w:rsidR="00F24338" w:rsidRPr="00AA6B29" w:rsidSect="00931F0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F27048" w14:textId="77777777" w:rsidR="00B8265C" w:rsidRDefault="00B8265C" w:rsidP="000A4BB9">
      <w:r>
        <w:separator/>
      </w:r>
    </w:p>
  </w:endnote>
  <w:endnote w:type="continuationSeparator" w:id="0">
    <w:p w14:paraId="2218A084" w14:textId="77777777" w:rsidR="00B8265C" w:rsidRDefault="00B8265C" w:rsidP="000A4BB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illSansMT-Bold">
    <w:altName w:val="Segoe Print"/>
    <w:charset w:val="00"/>
    <w:family w:val="auto"/>
    <w:pitch w:val="default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Gill Sans MT">
    <w:charset w:val="00"/>
    <w:family w:val="swiss"/>
    <w:pitch w:val="variable"/>
    <w:sig w:usb0="00000007" w:usb1="00000000" w:usb2="00000000" w:usb3="00000000" w:csb0="00000003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5DCDDA6" w14:textId="77777777" w:rsidR="00B8265C" w:rsidRDefault="00B8265C" w:rsidP="000A4BB9">
      <w:r>
        <w:separator/>
      </w:r>
    </w:p>
  </w:footnote>
  <w:footnote w:type="continuationSeparator" w:id="0">
    <w:p w14:paraId="7070B788" w14:textId="77777777" w:rsidR="00B8265C" w:rsidRDefault="00B8265C" w:rsidP="000A4BB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177B5634"/>
    <w:rsid w:val="000433EC"/>
    <w:rsid w:val="00043EF2"/>
    <w:rsid w:val="000716A2"/>
    <w:rsid w:val="00075835"/>
    <w:rsid w:val="000A13E6"/>
    <w:rsid w:val="000A37E5"/>
    <w:rsid w:val="000A4BB9"/>
    <w:rsid w:val="000A679C"/>
    <w:rsid w:val="00114B5C"/>
    <w:rsid w:val="00127B07"/>
    <w:rsid w:val="001559B6"/>
    <w:rsid w:val="001A1038"/>
    <w:rsid w:val="001B77CC"/>
    <w:rsid w:val="001E0C92"/>
    <w:rsid w:val="002219A0"/>
    <w:rsid w:val="00235D6C"/>
    <w:rsid w:val="00237B36"/>
    <w:rsid w:val="00271CFC"/>
    <w:rsid w:val="0034293C"/>
    <w:rsid w:val="0035365E"/>
    <w:rsid w:val="0036400D"/>
    <w:rsid w:val="003E1FEB"/>
    <w:rsid w:val="00414E78"/>
    <w:rsid w:val="00501F4B"/>
    <w:rsid w:val="00521F82"/>
    <w:rsid w:val="0054193B"/>
    <w:rsid w:val="00563F97"/>
    <w:rsid w:val="00630401"/>
    <w:rsid w:val="00660EAC"/>
    <w:rsid w:val="006742E1"/>
    <w:rsid w:val="006F213A"/>
    <w:rsid w:val="00723F9D"/>
    <w:rsid w:val="0073275F"/>
    <w:rsid w:val="00737E14"/>
    <w:rsid w:val="0075469E"/>
    <w:rsid w:val="00783029"/>
    <w:rsid w:val="007F7C03"/>
    <w:rsid w:val="00821322"/>
    <w:rsid w:val="00842692"/>
    <w:rsid w:val="00844E02"/>
    <w:rsid w:val="00854791"/>
    <w:rsid w:val="0089279A"/>
    <w:rsid w:val="00924A61"/>
    <w:rsid w:val="00931F0F"/>
    <w:rsid w:val="00953C10"/>
    <w:rsid w:val="009D0699"/>
    <w:rsid w:val="00A30463"/>
    <w:rsid w:val="00A50ADD"/>
    <w:rsid w:val="00A54336"/>
    <w:rsid w:val="00A55BCA"/>
    <w:rsid w:val="00A746E4"/>
    <w:rsid w:val="00AA6B29"/>
    <w:rsid w:val="00AC0199"/>
    <w:rsid w:val="00B71E4D"/>
    <w:rsid w:val="00B8265C"/>
    <w:rsid w:val="00B86B5D"/>
    <w:rsid w:val="00BA7242"/>
    <w:rsid w:val="00BD2978"/>
    <w:rsid w:val="00C03752"/>
    <w:rsid w:val="00C0598A"/>
    <w:rsid w:val="00C24FAE"/>
    <w:rsid w:val="00C45EA8"/>
    <w:rsid w:val="00C6303C"/>
    <w:rsid w:val="00CB578D"/>
    <w:rsid w:val="00CE6003"/>
    <w:rsid w:val="00D70F54"/>
    <w:rsid w:val="00DB0F23"/>
    <w:rsid w:val="00DB7535"/>
    <w:rsid w:val="00DE5994"/>
    <w:rsid w:val="00E4082E"/>
    <w:rsid w:val="00E57EFE"/>
    <w:rsid w:val="00EF13B0"/>
    <w:rsid w:val="00F24338"/>
    <w:rsid w:val="00F9154D"/>
    <w:rsid w:val="00FD0246"/>
    <w:rsid w:val="00FD1667"/>
    <w:rsid w:val="00FE2A50"/>
    <w:rsid w:val="01CA1257"/>
    <w:rsid w:val="0A6E2FB4"/>
    <w:rsid w:val="12767554"/>
    <w:rsid w:val="177B5634"/>
    <w:rsid w:val="223447CD"/>
    <w:rsid w:val="2AFA7A16"/>
    <w:rsid w:val="2C1177D9"/>
    <w:rsid w:val="2C515E65"/>
    <w:rsid w:val="35791539"/>
    <w:rsid w:val="3C8124CE"/>
    <w:rsid w:val="49185DF4"/>
    <w:rsid w:val="502F7712"/>
    <w:rsid w:val="5E361691"/>
    <w:rsid w:val="605B7635"/>
    <w:rsid w:val="62640F4B"/>
    <w:rsid w:val="63142D3E"/>
    <w:rsid w:val="6FB37516"/>
    <w:rsid w:val="735473AD"/>
    <w:rsid w:val="73697D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5EE6D7C"/>
  <w15:docId w15:val="{729A246F-9A4E-4A6C-B8F3-4177F3E7BE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TableGrid">
    <w:name w:val="Table Grid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HeaderChar">
    <w:name w:val="Header Char"/>
    <w:basedOn w:val="DefaultParagraphFont"/>
    <w:link w:val="Header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26439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9</Words>
  <Characters>1080</Characters>
  <Application>Microsoft Office Word</Application>
  <DocSecurity>0</DocSecurity>
  <Lines>9</Lines>
  <Paragraphs>2</Paragraphs>
  <ScaleCrop>false</ScaleCrop>
  <Company/>
  <LinksUpToDate>false</LinksUpToDate>
  <CharactersWithSpaces>12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ouyanwei</dc:creator>
  <cp:lastModifiedBy>Eleanor York</cp:lastModifiedBy>
  <cp:revision>2</cp:revision>
  <dcterms:created xsi:type="dcterms:W3CDTF">2024-01-03T14:57:00Z</dcterms:created>
  <dcterms:modified xsi:type="dcterms:W3CDTF">2024-01-03T14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132</vt:lpwstr>
  </property>
</Properties>
</file>